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32B93" w14:textId="77777777" w:rsidR="00C10582" w:rsidRPr="00783452" w:rsidRDefault="00C10582" w:rsidP="00C10582">
      <w:pPr>
        <w:spacing w:before="240"/>
        <w:rPr>
          <w:rFonts w:ascii="Times New Roman" w:hAnsi="Times New Roman" w:cs="Times New Roman"/>
          <w:sz w:val="22"/>
        </w:rPr>
      </w:pPr>
      <w:r w:rsidRPr="00EB2658">
        <w:rPr>
          <w:rFonts w:ascii="Times New Roman" w:hAnsi="Times New Roman" w:cs="Times New Roman"/>
          <w:b/>
          <w:sz w:val="24"/>
        </w:rPr>
        <w:t>Table S</w:t>
      </w:r>
      <w:r w:rsidR="009619E9">
        <w:rPr>
          <w:rFonts w:ascii="Times New Roman" w:hAnsi="Times New Roman" w:cs="Times New Roman"/>
          <w:b/>
          <w:sz w:val="24"/>
        </w:rPr>
        <w:t>2</w:t>
      </w:r>
      <w:r w:rsidRPr="00EB2658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Duration of statin use based on EverX treatment period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11"/>
        <w:gridCol w:w="2144"/>
      </w:tblGrid>
      <w:tr w:rsidR="00C10582" w:rsidRPr="00A03BE3" w14:paraId="5BC3406F" w14:textId="77777777" w:rsidTr="00B1697E">
        <w:trPr>
          <w:trHeight w:val="390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37B9837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0"/>
                <w:szCs w:val="20"/>
              </w:rPr>
              <w:t>Duration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</w:tcPr>
          <w:p w14:paraId="178B72E4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Months, median (IQR) </w:t>
            </w:r>
          </w:p>
        </w:tc>
      </w:tr>
      <w:tr w:rsidR="00C10582" w:rsidRPr="00A03BE3" w14:paraId="1777AFD6" w14:textId="77777777" w:rsidTr="00B1697E">
        <w:trPr>
          <w:trHeight w:val="39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8BD796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Overall duration of statin use during study period (n=5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4BDA7999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9.43 (24.97-92.71)</w:t>
            </w:r>
          </w:p>
        </w:tc>
      </w:tr>
      <w:tr w:rsidR="00C10582" w:rsidRPr="00A03BE3" w14:paraId="09A7A7A6" w14:textId="77777777" w:rsidTr="00B1697E">
        <w:trPr>
          <w:trHeight w:val="390"/>
        </w:trPr>
        <w:tc>
          <w:tcPr>
            <w:tcW w:w="0" w:type="auto"/>
            <w:vAlign w:val="center"/>
          </w:tcPr>
          <w:p w14:paraId="65A162A2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- Duration of overlapping with everolimus treatment (n=500)</w:t>
            </w:r>
          </w:p>
        </w:tc>
        <w:tc>
          <w:tcPr>
            <w:tcW w:w="0" w:type="auto"/>
            <w:noWrap/>
            <w:vAlign w:val="center"/>
          </w:tcPr>
          <w:p w14:paraId="7B51BC09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.36 (2.63-11.27)</w:t>
            </w:r>
          </w:p>
        </w:tc>
      </w:tr>
      <w:tr w:rsidR="00C10582" w:rsidRPr="00A03BE3" w14:paraId="6E1A14FE" w14:textId="77777777" w:rsidTr="004A55D5">
        <w:trPr>
          <w:trHeight w:val="39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D740E0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- Duration of statin use before everolimus treatment (n=3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FE0CCB4" w14:textId="77777777" w:rsidR="00C10582" w:rsidRPr="00A03BE3" w:rsidRDefault="00C10582" w:rsidP="00C10582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5.74 (27.71-82.40)</w:t>
            </w:r>
          </w:p>
        </w:tc>
      </w:tr>
      <w:tr w:rsidR="004A55D5" w:rsidRPr="00A03BE3" w14:paraId="66C8F7D9" w14:textId="77777777" w:rsidTr="00B1697E">
        <w:trPr>
          <w:trHeight w:val="3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3C9E66" w14:textId="42BD31C6" w:rsidR="004A55D5" w:rsidRPr="00A03BE3" w:rsidRDefault="004A55D5" w:rsidP="004A55D5">
            <w:pPr>
              <w:pStyle w:val="a6"/>
              <w:wordWrap w:val="0"/>
              <w:spacing w:before="0" w:beforeAutospacing="0" w:after="0" w:afterAutospacing="0"/>
              <w:textAlignment w:val="center"/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- Duration of statin use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sz w:val="20"/>
                <w:szCs w:val="20"/>
              </w:rPr>
              <w:t>after</w:t>
            </w:r>
            <w:r w:rsidRPr="00A03BE3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 xml:space="preserve"> everolimus 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treatment (n=382</w:t>
            </w:r>
            <w:r w:rsidRPr="00A03BE3">
              <w:rPr>
                <w:rFonts w:ascii="Times New Roman" w:eastAsia="맑은 고딕" w:hAnsi="Times New Roman" w:cs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9957C29" w14:textId="1E393264" w:rsidR="004A55D5" w:rsidRPr="00A03BE3" w:rsidRDefault="004A55D5" w:rsidP="004A55D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.65 (2.10-17.91</w:t>
            </w:r>
            <w:r w:rsidRPr="00A03BE3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</w:tbl>
    <w:p w14:paraId="7DDEF6CD" w14:textId="79939757" w:rsidR="009619E9" w:rsidRPr="00E105AB" w:rsidRDefault="00C10582">
      <w:pPr>
        <w:widowControl/>
        <w:wordWrap/>
        <w:autoSpaceDE/>
        <w:autoSpaceDN/>
        <w:rPr>
          <w:rFonts w:ascii="Times New Roman" w:hAnsi="Times New Roman" w:cs="Times New Roman" w:hint="eastAsia"/>
          <w:szCs w:val="18"/>
        </w:rPr>
      </w:pPr>
      <w:r w:rsidRPr="00CD161E">
        <w:rPr>
          <w:rFonts w:ascii="Times New Roman" w:hAnsi="Times New Roman" w:cs="Times New Roman" w:hint="eastAsia"/>
          <w:szCs w:val="18"/>
        </w:rPr>
        <w:t>EverX</w:t>
      </w:r>
      <w:r w:rsidR="00330DCF" w:rsidRPr="00CD161E">
        <w:rPr>
          <w:rFonts w:ascii="Times New Roman" w:hAnsi="Times New Roman" w:cs="Times New Roman"/>
          <w:szCs w:val="18"/>
        </w:rPr>
        <w:t xml:space="preserve">, everolimus and exemestane; </w:t>
      </w:r>
      <w:r w:rsidR="00CD161E" w:rsidRPr="00CD161E">
        <w:rPr>
          <w:rFonts w:ascii="Times New Roman" w:hAnsi="Times New Roman" w:cs="Times New Roman"/>
          <w:szCs w:val="18"/>
        </w:rPr>
        <w:t>n, number</w:t>
      </w:r>
      <w:r w:rsidR="007A4083" w:rsidRPr="00CD161E">
        <w:rPr>
          <w:rFonts w:ascii="Times New Roman" w:hAnsi="Times New Roman" w:cs="Times New Roman"/>
          <w:szCs w:val="18"/>
        </w:rPr>
        <w:t xml:space="preserve">; </w:t>
      </w:r>
      <w:r w:rsidR="00330DCF" w:rsidRPr="00CD161E">
        <w:rPr>
          <w:rFonts w:ascii="Times New Roman" w:hAnsi="Times New Roman" w:cs="Times New Roman"/>
          <w:szCs w:val="18"/>
        </w:rPr>
        <w:t>IQR, interquartile range</w:t>
      </w:r>
      <w:bookmarkStart w:id="0" w:name="_GoBack"/>
      <w:bookmarkEnd w:id="0"/>
    </w:p>
    <w:sectPr w:rsidR="009619E9" w:rsidRPr="00E105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4F6956" w14:textId="77777777" w:rsidR="00376F7D" w:rsidRDefault="00376F7D" w:rsidP="004B3299">
      <w:pPr>
        <w:spacing w:after="0" w:line="240" w:lineRule="auto"/>
      </w:pPr>
      <w:r>
        <w:separator/>
      </w:r>
    </w:p>
  </w:endnote>
  <w:endnote w:type="continuationSeparator" w:id="0">
    <w:p w14:paraId="024D462F" w14:textId="77777777" w:rsidR="00376F7D" w:rsidRDefault="00376F7D" w:rsidP="004B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A8D2BF" w14:textId="77777777" w:rsidR="00376F7D" w:rsidRDefault="00376F7D" w:rsidP="004B3299">
      <w:pPr>
        <w:spacing w:after="0" w:line="240" w:lineRule="auto"/>
      </w:pPr>
      <w:r>
        <w:separator/>
      </w:r>
    </w:p>
  </w:footnote>
  <w:footnote w:type="continuationSeparator" w:id="0">
    <w:p w14:paraId="11032816" w14:textId="77777777" w:rsidR="00376F7D" w:rsidRDefault="00376F7D" w:rsidP="004B32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F36C7A"/>
    <w:multiLevelType w:val="hybridMultilevel"/>
    <w:tmpl w:val="155261CC"/>
    <w:lvl w:ilvl="0" w:tplc="6EEA7B48">
      <w:start w:val="5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E0078D3"/>
    <w:multiLevelType w:val="hybridMultilevel"/>
    <w:tmpl w:val="7B141464"/>
    <w:lvl w:ilvl="0" w:tplc="CD7473D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abstractNum w:abstractNumId="2" w15:restartNumberingAfterBreak="0">
    <w:nsid w:val="774D229C"/>
    <w:multiLevelType w:val="hybridMultilevel"/>
    <w:tmpl w:val="CDC82AA0"/>
    <w:lvl w:ilvl="0" w:tplc="74242800">
      <w:numFmt w:val="bullet"/>
      <w:lvlText w:val=""/>
      <w:lvlJc w:val="left"/>
      <w:pPr>
        <w:ind w:left="660" w:hanging="360"/>
      </w:pPr>
      <w:rPr>
        <w:rFonts w:ascii="Wingdings" w:eastAsia="굴림체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C06"/>
    <w:rsid w:val="00010FA5"/>
    <w:rsid w:val="000111CE"/>
    <w:rsid w:val="00020080"/>
    <w:rsid w:val="000423F6"/>
    <w:rsid w:val="00052DE4"/>
    <w:rsid w:val="00090601"/>
    <w:rsid w:val="000A02E1"/>
    <w:rsid w:val="000A7EAE"/>
    <w:rsid w:val="0010612D"/>
    <w:rsid w:val="00131697"/>
    <w:rsid w:val="00161381"/>
    <w:rsid w:val="0019418E"/>
    <w:rsid w:val="001A5F46"/>
    <w:rsid w:val="001D2600"/>
    <w:rsid w:val="002174C9"/>
    <w:rsid w:val="00217F9C"/>
    <w:rsid w:val="002B311E"/>
    <w:rsid w:val="002C6C13"/>
    <w:rsid w:val="002E1B8E"/>
    <w:rsid w:val="002E677C"/>
    <w:rsid w:val="00315A11"/>
    <w:rsid w:val="00326635"/>
    <w:rsid w:val="00330DCF"/>
    <w:rsid w:val="003412D0"/>
    <w:rsid w:val="00376F7D"/>
    <w:rsid w:val="003C0611"/>
    <w:rsid w:val="004A55D5"/>
    <w:rsid w:val="004B3299"/>
    <w:rsid w:val="004C5560"/>
    <w:rsid w:val="004D6D67"/>
    <w:rsid w:val="00517C1B"/>
    <w:rsid w:val="00546347"/>
    <w:rsid w:val="005609EE"/>
    <w:rsid w:val="00636A6B"/>
    <w:rsid w:val="006A15B8"/>
    <w:rsid w:val="006B317C"/>
    <w:rsid w:val="006F3E86"/>
    <w:rsid w:val="00783452"/>
    <w:rsid w:val="007835F7"/>
    <w:rsid w:val="00787000"/>
    <w:rsid w:val="007A4083"/>
    <w:rsid w:val="007B745E"/>
    <w:rsid w:val="007C1A31"/>
    <w:rsid w:val="007F3E1D"/>
    <w:rsid w:val="00837A14"/>
    <w:rsid w:val="0085797A"/>
    <w:rsid w:val="00871407"/>
    <w:rsid w:val="0089052D"/>
    <w:rsid w:val="008A1496"/>
    <w:rsid w:val="008A3D97"/>
    <w:rsid w:val="008B44A5"/>
    <w:rsid w:val="008C040E"/>
    <w:rsid w:val="008E6C31"/>
    <w:rsid w:val="009023C5"/>
    <w:rsid w:val="0091469B"/>
    <w:rsid w:val="009513CE"/>
    <w:rsid w:val="009619E9"/>
    <w:rsid w:val="009730BB"/>
    <w:rsid w:val="009A78C0"/>
    <w:rsid w:val="009C2C91"/>
    <w:rsid w:val="009E3B06"/>
    <w:rsid w:val="009E7FEE"/>
    <w:rsid w:val="00A016E4"/>
    <w:rsid w:val="00A03BE3"/>
    <w:rsid w:val="00A217B5"/>
    <w:rsid w:val="00A4048F"/>
    <w:rsid w:val="00A56E19"/>
    <w:rsid w:val="00A96364"/>
    <w:rsid w:val="00AC57E4"/>
    <w:rsid w:val="00AF61F4"/>
    <w:rsid w:val="00B1697E"/>
    <w:rsid w:val="00B17A62"/>
    <w:rsid w:val="00B203FF"/>
    <w:rsid w:val="00B21616"/>
    <w:rsid w:val="00B80C50"/>
    <w:rsid w:val="00B8409A"/>
    <w:rsid w:val="00B84833"/>
    <w:rsid w:val="00BA678C"/>
    <w:rsid w:val="00BC02DC"/>
    <w:rsid w:val="00BC52B6"/>
    <w:rsid w:val="00C00D2F"/>
    <w:rsid w:val="00C10582"/>
    <w:rsid w:val="00C10DD7"/>
    <w:rsid w:val="00C461DD"/>
    <w:rsid w:val="00CA5105"/>
    <w:rsid w:val="00CD161E"/>
    <w:rsid w:val="00D12C06"/>
    <w:rsid w:val="00D90FEA"/>
    <w:rsid w:val="00E06DCE"/>
    <w:rsid w:val="00E105AB"/>
    <w:rsid w:val="00E57E4E"/>
    <w:rsid w:val="00E659EC"/>
    <w:rsid w:val="00E81AB2"/>
    <w:rsid w:val="00E835D4"/>
    <w:rsid w:val="00E92225"/>
    <w:rsid w:val="00EA0C0F"/>
    <w:rsid w:val="00EB2658"/>
    <w:rsid w:val="00ED7021"/>
    <w:rsid w:val="00F13D88"/>
    <w:rsid w:val="00F2658B"/>
    <w:rsid w:val="00F51826"/>
    <w:rsid w:val="00F6034C"/>
    <w:rsid w:val="00F63F3C"/>
    <w:rsid w:val="00F71B0B"/>
    <w:rsid w:val="00F86A45"/>
    <w:rsid w:val="00F87F36"/>
    <w:rsid w:val="00FC352D"/>
    <w:rsid w:val="00FC5FD1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AAB5B5"/>
  <w15:chartTrackingRefBased/>
  <w15:docId w15:val="{0EA12409-EED3-47C0-9492-4B86706FA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B3299"/>
  </w:style>
  <w:style w:type="paragraph" w:styleId="a5">
    <w:name w:val="footer"/>
    <w:basedOn w:val="a"/>
    <w:link w:val="Char0"/>
    <w:uiPriority w:val="99"/>
    <w:unhideWhenUsed/>
    <w:rsid w:val="004B3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B3299"/>
  </w:style>
  <w:style w:type="paragraph" w:styleId="a6">
    <w:name w:val="Normal (Web)"/>
    <w:basedOn w:val="a"/>
    <w:uiPriority w:val="99"/>
    <w:semiHidden/>
    <w:unhideWhenUsed/>
    <w:rsid w:val="006A15B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9730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9730B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F3E86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0111CE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0111CE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0111CE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0111CE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0111CE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min Lee</dc:creator>
  <cp:keywords/>
  <dc:description/>
  <cp:lastModifiedBy>Kyoungmin Lee</cp:lastModifiedBy>
  <cp:revision>2</cp:revision>
  <dcterms:created xsi:type="dcterms:W3CDTF">2022-05-03T06:27:00Z</dcterms:created>
  <dcterms:modified xsi:type="dcterms:W3CDTF">2022-05-03T06:27:00Z</dcterms:modified>
</cp:coreProperties>
</file>